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D086DE" w14:textId="77777777" w:rsidR="00B32050" w:rsidRDefault="00B32050" w:rsidP="00B32050">
      <w:r>
        <w:rPr>
          <w:noProof/>
          <w14:ligatures w14:val="standardContextual"/>
        </w:rPr>
        <w:drawing>
          <wp:inline distT="0" distB="0" distL="0" distR="0" wp14:anchorId="0C689AE9" wp14:editId="240BA3C1">
            <wp:extent cx="5943600" cy="4337685"/>
            <wp:effectExtent l="0" t="0" r="0" b="5715"/>
            <wp:docPr id="1339315672" name="Picture 24" descr="A graph of different types of soil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9315672" name="Picture 24" descr="A graph of different types of soil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37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D2CA9E" w14:textId="77777777" w:rsidR="00B32050" w:rsidRPr="007962A2" w:rsidRDefault="00B32050" w:rsidP="00B32050">
      <w:pPr>
        <w:rPr>
          <w:b/>
          <w:bCs/>
        </w:rPr>
      </w:pPr>
    </w:p>
    <w:p w14:paraId="45B3CC51" w14:textId="3D3B5A84" w:rsidR="00B32050" w:rsidRPr="00421098" w:rsidRDefault="00B32050" w:rsidP="00B32050">
      <w:r w:rsidRPr="00421098">
        <w:rPr>
          <w:b/>
          <w:bCs/>
        </w:rPr>
        <w:t>Fig</w:t>
      </w:r>
      <w:r w:rsidR="00E66651">
        <w:rPr>
          <w:b/>
          <w:bCs/>
        </w:rPr>
        <w:t>.</w:t>
      </w:r>
      <w:r w:rsidRPr="00421098">
        <w:rPr>
          <w:b/>
          <w:bCs/>
        </w:rPr>
        <w:t xml:space="preserve"> </w:t>
      </w:r>
      <w:r>
        <w:rPr>
          <w:b/>
          <w:bCs/>
        </w:rPr>
        <w:t>S1</w:t>
      </w:r>
      <w:r w:rsidRPr="00421098">
        <w:rPr>
          <w:b/>
          <w:bCs/>
        </w:rPr>
        <w:t>.</w:t>
      </w:r>
      <w:r w:rsidRPr="00421098">
        <w:t xml:space="preserve"> Boxplots of </w:t>
      </w:r>
      <w:r>
        <w:t xml:space="preserve">dry above- and below-ground biomasses (g) </w:t>
      </w:r>
      <w:r w:rsidRPr="00421098">
        <w:t xml:space="preserve">in the &lt;120 mg/kg TPH and 25,700 mg/kg TPH site soils following two-years of phytoremediation. </w:t>
      </w:r>
      <w:r>
        <w:t xml:space="preserve">Brackets and asterisks  above boxplots indicate significant Mann-Whitney </w:t>
      </w:r>
      <w:r w:rsidRPr="00556FE7">
        <w:rPr>
          <w:i/>
          <w:iCs/>
        </w:rPr>
        <w:t>U</w:t>
      </w:r>
      <w:r>
        <w:t xml:space="preserve"> test pairwise comparisons between the soils (</w:t>
      </w:r>
      <w:r w:rsidRPr="00556FE7">
        <w:rPr>
          <w:i/>
          <w:iCs/>
        </w:rPr>
        <w:t>p</w:t>
      </w:r>
      <w:r>
        <w:t xml:space="preserve"> &lt; 0.001 = "***", </w:t>
      </w:r>
      <w:r w:rsidRPr="009944B8">
        <w:rPr>
          <w:i/>
          <w:iCs/>
        </w:rPr>
        <w:t>p</w:t>
      </w:r>
      <w:r>
        <w:t xml:space="preserve"> &lt; 0.01 = "**", </w:t>
      </w:r>
      <w:r w:rsidRPr="009944B8">
        <w:rPr>
          <w:i/>
          <w:iCs/>
        </w:rPr>
        <w:t>p</w:t>
      </w:r>
      <w:r>
        <w:t xml:space="preserve"> &lt; 0.05 = "*"). </w:t>
      </w:r>
      <w:r w:rsidRPr="00421098">
        <w:t xml:space="preserve">Hedge’s </w:t>
      </w:r>
      <w:r w:rsidRPr="00421098">
        <w:rPr>
          <w:i/>
          <w:iCs/>
        </w:rPr>
        <w:t>g</w:t>
      </w:r>
      <w:r w:rsidRPr="00421098">
        <w:t xml:space="preserve"> indicate effect size comparisons between the site soils.</w:t>
      </w:r>
      <w:r>
        <w:t xml:space="preserve"> </w:t>
      </w:r>
    </w:p>
    <w:p w14:paraId="1DB20CC1" w14:textId="77777777" w:rsidR="00B32050" w:rsidRDefault="00B32050" w:rsidP="00B32050"/>
    <w:p w14:paraId="52A00CF9" w14:textId="77777777" w:rsidR="00B32050" w:rsidRDefault="00B32050" w:rsidP="00B32050"/>
    <w:p w14:paraId="611E8386" w14:textId="77777777" w:rsidR="00B32050" w:rsidRDefault="00B32050" w:rsidP="00B32050"/>
    <w:p w14:paraId="00681FF5" w14:textId="77777777" w:rsidR="00B32050" w:rsidRDefault="00B32050" w:rsidP="00B32050"/>
    <w:p w14:paraId="359EA77D" w14:textId="77777777" w:rsidR="00B32050" w:rsidRPr="00280CDE" w:rsidRDefault="00B32050" w:rsidP="00B32050"/>
    <w:p w14:paraId="228C23B5" w14:textId="77777777" w:rsidR="00B32050" w:rsidRDefault="00B32050" w:rsidP="00B32050">
      <w:pPr>
        <w:rPr>
          <w:lang w:val="pt-BR"/>
        </w:rPr>
      </w:pPr>
      <w:r>
        <w:rPr>
          <w:noProof/>
          <w:lang w:val="pt-BR"/>
          <w14:ligatures w14:val="standardContextual"/>
        </w:rPr>
        <w:lastRenderedPageBreak/>
        <w:drawing>
          <wp:inline distT="0" distB="0" distL="0" distR="0" wp14:anchorId="6D95E50C" wp14:editId="2A80F792">
            <wp:extent cx="5943600" cy="3443605"/>
            <wp:effectExtent l="0" t="0" r="0" b="0"/>
            <wp:docPr id="1387282954" name="Picture 25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7282954" name="Picture 25" descr="A screenshot of a graph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43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428894" w14:textId="77777777" w:rsidR="00B32050" w:rsidRDefault="00B32050" w:rsidP="00B32050">
      <w:pPr>
        <w:rPr>
          <w:b/>
          <w:bCs/>
        </w:rPr>
      </w:pPr>
    </w:p>
    <w:p w14:paraId="147E8DF4" w14:textId="77777777" w:rsidR="00B32050" w:rsidRDefault="00B32050" w:rsidP="00B32050">
      <w:pPr>
        <w:rPr>
          <w:b/>
          <w:bCs/>
        </w:rPr>
      </w:pPr>
    </w:p>
    <w:p w14:paraId="56188A9A" w14:textId="77777777" w:rsidR="00B32050" w:rsidRDefault="00B32050" w:rsidP="00B32050"/>
    <w:p w14:paraId="068A224C" w14:textId="51261689" w:rsidR="00B32050" w:rsidRDefault="00B32050" w:rsidP="00B32050">
      <w:r w:rsidRPr="00901BEF">
        <w:rPr>
          <w:b/>
          <w:bCs/>
        </w:rPr>
        <w:t>Fig</w:t>
      </w:r>
      <w:r w:rsidR="00E66651">
        <w:rPr>
          <w:b/>
          <w:bCs/>
        </w:rPr>
        <w:t>.</w:t>
      </w:r>
      <w:r w:rsidRPr="00901BEF">
        <w:rPr>
          <w:b/>
          <w:bCs/>
        </w:rPr>
        <w:t xml:space="preserve"> </w:t>
      </w:r>
      <w:r>
        <w:rPr>
          <w:b/>
          <w:bCs/>
        </w:rPr>
        <w:t>S2</w:t>
      </w:r>
      <w:r w:rsidRPr="00901BEF">
        <w:rPr>
          <w:b/>
          <w:bCs/>
        </w:rPr>
        <w:t>.</w:t>
      </w:r>
      <w:r w:rsidRPr="00280CDE">
        <w:t xml:space="preserve"> </w:t>
      </w:r>
      <w:r w:rsidRPr="00421098">
        <w:t xml:space="preserve">Boxplots of </w:t>
      </w:r>
      <w:r>
        <w:t>above- and below-ground plant moisture content (%) in</w:t>
      </w:r>
      <w:r w:rsidRPr="00421098">
        <w:t xml:space="preserve"> the &lt;120 mg/kg TPH and 25,700 mg/kg TPH site soils</w:t>
      </w:r>
      <w:r>
        <w:t xml:space="preserve">. Brackets and asterisks above boxplots indicate significant Mann-Whitney </w:t>
      </w:r>
      <w:r w:rsidRPr="00556FE7">
        <w:rPr>
          <w:i/>
          <w:iCs/>
        </w:rPr>
        <w:t>U</w:t>
      </w:r>
      <w:r>
        <w:t xml:space="preserve"> test pairwise comparisons (</w:t>
      </w:r>
      <w:r w:rsidRPr="00556FE7">
        <w:rPr>
          <w:i/>
          <w:iCs/>
        </w:rPr>
        <w:t>p</w:t>
      </w:r>
      <w:r>
        <w:t xml:space="preserve"> &lt; 0.001 = "***", </w:t>
      </w:r>
      <w:r w:rsidRPr="009944B8">
        <w:rPr>
          <w:i/>
          <w:iCs/>
        </w:rPr>
        <w:t>p</w:t>
      </w:r>
      <w:r>
        <w:t xml:space="preserve"> &lt; 0.01 = "**", </w:t>
      </w:r>
      <w:r w:rsidRPr="009944B8">
        <w:rPr>
          <w:i/>
          <w:iCs/>
        </w:rPr>
        <w:t>p</w:t>
      </w:r>
      <w:r>
        <w:t xml:space="preserve"> &lt; 0.05 = "*"). </w:t>
      </w:r>
      <w:r w:rsidRPr="00421098">
        <w:t xml:space="preserve">Hedge’s </w:t>
      </w:r>
      <w:r w:rsidRPr="00421098">
        <w:rPr>
          <w:i/>
          <w:iCs/>
        </w:rPr>
        <w:t>g</w:t>
      </w:r>
      <w:r w:rsidRPr="00421098">
        <w:t xml:space="preserve"> indicate effect size comparisons between the site soils</w:t>
      </w:r>
      <w:r>
        <w:t>.</w:t>
      </w:r>
    </w:p>
    <w:p w14:paraId="7C5263BF" w14:textId="77777777" w:rsidR="00B32050" w:rsidRDefault="00B32050" w:rsidP="00B32050"/>
    <w:p w14:paraId="1E34DD04" w14:textId="77777777" w:rsidR="00B32050" w:rsidRPr="009944B8" w:rsidRDefault="00B32050" w:rsidP="00B32050"/>
    <w:p w14:paraId="6D0F9BEC" w14:textId="77777777" w:rsidR="00B32050" w:rsidRPr="009944B8" w:rsidRDefault="00B32050" w:rsidP="00B32050"/>
    <w:p w14:paraId="0ADD92CA" w14:textId="77777777" w:rsidR="00B32050" w:rsidRDefault="00B32050" w:rsidP="00B32050">
      <w:pPr>
        <w:rPr>
          <w:lang w:val="pt-BR"/>
        </w:rPr>
      </w:pPr>
      <w:r>
        <w:rPr>
          <w:noProof/>
          <w:lang w:val="pt-BR"/>
          <w14:ligatures w14:val="standardContextual"/>
        </w:rPr>
        <w:lastRenderedPageBreak/>
        <w:drawing>
          <wp:inline distT="0" distB="0" distL="0" distR="0" wp14:anchorId="30A65968" wp14:editId="78C0BB8D">
            <wp:extent cx="5943600" cy="4121150"/>
            <wp:effectExtent l="0" t="0" r="0" b="6350"/>
            <wp:docPr id="1835916951" name="Picture 27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5916951" name="Picture 27" descr="A screenshot of a graph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21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551224" w14:textId="77777777" w:rsidR="00B32050" w:rsidRDefault="00B32050" w:rsidP="00B32050">
      <w:pPr>
        <w:rPr>
          <w:lang w:val="pt-BR"/>
        </w:rPr>
      </w:pPr>
    </w:p>
    <w:p w14:paraId="67A5E936" w14:textId="2856ABDC" w:rsidR="00B32050" w:rsidRPr="00556FE7" w:rsidRDefault="00B32050" w:rsidP="00B32050">
      <w:r w:rsidRPr="00D22E31">
        <w:rPr>
          <w:b/>
          <w:bCs/>
        </w:rPr>
        <w:t>Fig</w:t>
      </w:r>
      <w:r w:rsidR="00E66651">
        <w:rPr>
          <w:b/>
          <w:bCs/>
        </w:rPr>
        <w:t>.</w:t>
      </w:r>
      <w:r w:rsidRPr="00D22E31">
        <w:rPr>
          <w:b/>
          <w:bCs/>
        </w:rPr>
        <w:t xml:space="preserve"> </w:t>
      </w:r>
      <w:r>
        <w:rPr>
          <w:b/>
          <w:bCs/>
        </w:rPr>
        <w:t>S3</w:t>
      </w:r>
      <w:r w:rsidRPr="00556FE7">
        <w:t xml:space="preserve">. </w:t>
      </w:r>
      <w:r w:rsidRPr="00421098">
        <w:t xml:space="preserve">Boxplots of </w:t>
      </w:r>
      <w:r>
        <w:t>above- and below-ground plant moisture content (%) in</w:t>
      </w:r>
      <w:r w:rsidRPr="00421098">
        <w:t xml:space="preserve"> the </w:t>
      </w:r>
      <w:r>
        <w:t xml:space="preserve">Plants-Only Control and AMF treatments (25,700 mg/kg TPH soil). Brackets and asterisks above boxplots indicate significant Mann-Whitney </w:t>
      </w:r>
      <w:r w:rsidRPr="00556FE7">
        <w:rPr>
          <w:i/>
          <w:iCs/>
        </w:rPr>
        <w:t>U</w:t>
      </w:r>
      <w:r>
        <w:t xml:space="preserve"> test pairwise comparisons (</w:t>
      </w:r>
      <w:r w:rsidRPr="00556FE7">
        <w:rPr>
          <w:i/>
          <w:iCs/>
        </w:rPr>
        <w:t>p</w:t>
      </w:r>
      <w:r>
        <w:t xml:space="preserve"> &lt; 0.001 = "***", </w:t>
      </w:r>
      <w:r w:rsidRPr="009944B8">
        <w:rPr>
          <w:i/>
          <w:iCs/>
        </w:rPr>
        <w:t>p</w:t>
      </w:r>
      <w:r>
        <w:t xml:space="preserve"> &lt; 0.01 = "**", </w:t>
      </w:r>
      <w:r w:rsidRPr="009944B8">
        <w:rPr>
          <w:i/>
          <w:iCs/>
        </w:rPr>
        <w:t>p</w:t>
      </w:r>
      <w:r>
        <w:t xml:space="preserve"> &lt; 0.05 = "*"). </w:t>
      </w:r>
      <w:r w:rsidRPr="00421098">
        <w:t xml:space="preserve">Hedge’s </w:t>
      </w:r>
      <w:r w:rsidRPr="00421098">
        <w:rPr>
          <w:i/>
          <w:iCs/>
        </w:rPr>
        <w:t>g</w:t>
      </w:r>
      <w:r w:rsidRPr="00421098">
        <w:t xml:space="preserve"> indicate effect size comparisons between the </w:t>
      </w:r>
      <w:r>
        <w:t>treatments</w:t>
      </w:r>
      <w:r w:rsidRPr="00421098">
        <w:t>.</w:t>
      </w:r>
    </w:p>
    <w:p w14:paraId="62F09974" w14:textId="77777777" w:rsidR="00B32050" w:rsidRDefault="00B32050" w:rsidP="00B32050"/>
    <w:p w14:paraId="433BD301" w14:textId="77777777" w:rsidR="00B32050" w:rsidRPr="00556FE7" w:rsidRDefault="00B32050" w:rsidP="00B32050"/>
    <w:p w14:paraId="691A9B5D" w14:textId="77777777" w:rsidR="00B32050" w:rsidRPr="00556FE7" w:rsidRDefault="00B32050" w:rsidP="00B32050"/>
    <w:p w14:paraId="3CC71BFF" w14:textId="77777777" w:rsidR="00B32050" w:rsidRDefault="00B32050" w:rsidP="00B32050"/>
    <w:p w14:paraId="3D89DDFA" w14:textId="77777777" w:rsidR="00B32050" w:rsidRDefault="00B32050" w:rsidP="00B32050"/>
    <w:p w14:paraId="6D159F94" w14:textId="77777777" w:rsidR="00B32050" w:rsidRDefault="00B32050" w:rsidP="00B32050"/>
    <w:p w14:paraId="7197CFD9" w14:textId="77777777" w:rsidR="00B32050" w:rsidRDefault="00B32050" w:rsidP="00B32050"/>
    <w:p w14:paraId="680DA500" w14:textId="77777777" w:rsidR="00B32050" w:rsidRDefault="00B32050" w:rsidP="00B32050"/>
    <w:p w14:paraId="6E7FE3DD" w14:textId="77777777" w:rsidR="00B32050" w:rsidRDefault="00B32050" w:rsidP="00B32050"/>
    <w:p w14:paraId="3B558095" w14:textId="77777777" w:rsidR="00B32050" w:rsidRDefault="00B32050" w:rsidP="00B32050"/>
    <w:p w14:paraId="5A32B22A" w14:textId="77777777" w:rsidR="00B32050" w:rsidRDefault="00B32050" w:rsidP="00B32050"/>
    <w:p w14:paraId="65E9CD85" w14:textId="77777777" w:rsidR="00B32050" w:rsidRDefault="00B32050" w:rsidP="00B32050"/>
    <w:p w14:paraId="557E6678" w14:textId="77777777" w:rsidR="00B32050" w:rsidRDefault="00B32050" w:rsidP="00B32050"/>
    <w:p w14:paraId="6D2DECCC" w14:textId="77777777" w:rsidR="00B32050" w:rsidRDefault="00B32050" w:rsidP="00B32050"/>
    <w:p w14:paraId="15E23AD5" w14:textId="77777777" w:rsidR="00B32050" w:rsidRDefault="00B32050" w:rsidP="00B32050"/>
    <w:p w14:paraId="22F7C670" w14:textId="77777777" w:rsidR="00B32050" w:rsidRDefault="00B32050" w:rsidP="00B32050"/>
    <w:p w14:paraId="16846DFD" w14:textId="77777777" w:rsidR="00B32050" w:rsidRDefault="00B32050" w:rsidP="00B32050"/>
    <w:p w14:paraId="717C3855" w14:textId="77777777" w:rsidR="00B32050" w:rsidRDefault="00B32050" w:rsidP="00B32050"/>
    <w:p w14:paraId="458A0246" w14:textId="77777777" w:rsidR="00B32050" w:rsidRDefault="00B32050" w:rsidP="00B32050"/>
    <w:p w14:paraId="52AF4BEE" w14:textId="77777777" w:rsidR="00B32050" w:rsidRPr="003273EE" w:rsidRDefault="00B32050" w:rsidP="00B32050"/>
    <w:p w14:paraId="2A00C087" w14:textId="77777777" w:rsidR="00B32050" w:rsidRDefault="00B32050" w:rsidP="00B32050"/>
    <w:p w14:paraId="79E6D76D" w14:textId="77777777" w:rsidR="00B32050" w:rsidRPr="00556FE7" w:rsidRDefault="00B32050" w:rsidP="00B32050">
      <w:r>
        <w:rPr>
          <w:noProof/>
          <w14:ligatures w14:val="standardContextual"/>
        </w:rPr>
        <w:drawing>
          <wp:inline distT="0" distB="0" distL="0" distR="0" wp14:anchorId="14E80916" wp14:editId="24B14405">
            <wp:extent cx="5943600" cy="4318635"/>
            <wp:effectExtent l="0" t="0" r="0" b="0"/>
            <wp:docPr id="1028193276" name="Picture 26" descr="A graph of different types of soil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8193276" name="Picture 26" descr="A graph of different types of soil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18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E36F61" w14:textId="77777777" w:rsidR="00B32050" w:rsidRPr="00556FE7" w:rsidRDefault="00B32050" w:rsidP="00B32050"/>
    <w:p w14:paraId="5B349C9A" w14:textId="200BEBF8" w:rsidR="00B32050" w:rsidRPr="00421098" w:rsidRDefault="00B32050" w:rsidP="00B32050">
      <w:r w:rsidRPr="00BB78F5">
        <w:rPr>
          <w:b/>
          <w:bCs/>
        </w:rPr>
        <w:t>Fig</w:t>
      </w:r>
      <w:r w:rsidR="00E66651">
        <w:rPr>
          <w:b/>
          <w:bCs/>
        </w:rPr>
        <w:t>.</w:t>
      </w:r>
      <w:r w:rsidRPr="00BB78F5">
        <w:rPr>
          <w:b/>
          <w:bCs/>
        </w:rPr>
        <w:t xml:space="preserve"> </w:t>
      </w:r>
      <w:r>
        <w:rPr>
          <w:b/>
          <w:bCs/>
        </w:rPr>
        <w:t>S4</w:t>
      </w:r>
      <w:r w:rsidRPr="00BB78F5">
        <w:rPr>
          <w:b/>
          <w:bCs/>
        </w:rPr>
        <w:t>.</w:t>
      </w:r>
      <w:r>
        <w:t xml:space="preserve">  </w:t>
      </w:r>
      <w:r w:rsidRPr="00421098">
        <w:t xml:space="preserve">Boxplots of </w:t>
      </w:r>
      <w:r>
        <w:t xml:space="preserve">dry above- and below-ground biomasses (g) of </w:t>
      </w:r>
      <w:r w:rsidRPr="001177CE">
        <w:rPr>
          <w:i/>
          <w:iCs/>
        </w:rPr>
        <w:t>Andropogon gerardii</w:t>
      </w:r>
      <w:r>
        <w:t xml:space="preserve"> and </w:t>
      </w:r>
      <w:r w:rsidRPr="001177CE">
        <w:rPr>
          <w:i/>
          <w:iCs/>
        </w:rPr>
        <w:t>Bouteloua curtipendula</w:t>
      </w:r>
      <w:r>
        <w:t xml:space="preserve"> </w:t>
      </w:r>
      <w:r w:rsidRPr="00421098">
        <w:t xml:space="preserve">in the &lt;120 mg/kg TPH and </w:t>
      </w:r>
      <w:r>
        <w:t xml:space="preserve">12,600 </w:t>
      </w:r>
      <w:r w:rsidRPr="00421098">
        <w:t xml:space="preserve"> mg/kg TPH soils following two-years of phytoremediation. </w:t>
      </w:r>
      <w:r>
        <w:t xml:space="preserve">Brackets and asterisks  above boxplots indicate significant Mann-Whitney </w:t>
      </w:r>
      <w:r w:rsidRPr="00556FE7">
        <w:rPr>
          <w:i/>
          <w:iCs/>
        </w:rPr>
        <w:t>U</w:t>
      </w:r>
      <w:r>
        <w:t xml:space="preserve"> test pairwise comparisons between the soils (</w:t>
      </w:r>
      <w:r w:rsidRPr="00556FE7">
        <w:rPr>
          <w:i/>
          <w:iCs/>
        </w:rPr>
        <w:t>p</w:t>
      </w:r>
      <w:r>
        <w:t xml:space="preserve"> &lt; 0.001 = "***", </w:t>
      </w:r>
      <w:r w:rsidRPr="009944B8">
        <w:rPr>
          <w:i/>
          <w:iCs/>
        </w:rPr>
        <w:t>p</w:t>
      </w:r>
      <w:r>
        <w:t xml:space="preserve"> &lt; 0.01 = "**", </w:t>
      </w:r>
      <w:r w:rsidRPr="009944B8">
        <w:rPr>
          <w:i/>
          <w:iCs/>
        </w:rPr>
        <w:t>p</w:t>
      </w:r>
      <w:r>
        <w:t xml:space="preserve"> &lt; 0.05 = "*"). </w:t>
      </w:r>
      <w:r w:rsidRPr="00421098">
        <w:t xml:space="preserve">Hedge’s </w:t>
      </w:r>
      <w:r w:rsidRPr="00421098">
        <w:rPr>
          <w:i/>
          <w:iCs/>
        </w:rPr>
        <w:t>g</w:t>
      </w:r>
      <w:r w:rsidRPr="00421098">
        <w:t xml:space="preserve"> indicate effect size comparisons between the soils.</w:t>
      </w:r>
      <w:r>
        <w:t xml:space="preserve"> </w:t>
      </w:r>
    </w:p>
    <w:p w14:paraId="03536801" w14:textId="77777777" w:rsidR="008912A8" w:rsidRDefault="008912A8"/>
    <w:sectPr w:rsidR="008912A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17B"/>
    <w:rsid w:val="0002137A"/>
    <w:rsid w:val="00024191"/>
    <w:rsid w:val="00034CF1"/>
    <w:rsid w:val="00037900"/>
    <w:rsid w:val="00043FF4"/>
    <w:rsid w:val="00060448"/>
    <w:rsid w:val="00061DBD"/>
    <w:rsid w:val="00067AC2"/>
    <w:rsid w:val="00067EB0"/>
    <w:rsid w:val="000A572A"/>
    <w:rsid w:val="000B41E5"/>
    <w:rsid w:val="000B517B"/>
    <w:rsid w:val="000F0DA8"/>
    <w:rsid w:val="000F4350"/>
    <w:rsid w:val="000F4B99"/>
    <w:rsid w:val="000F608C"/>
    <w:rsid w:val="000F7C5A"/>
    <w:rsid w:val="00107138"/>
    <w:rsid w:val="0012302C"/>
    <w:rsid w:val="00142EA2"/>
    <w:rsid w:val="00145DC0"/>
    <w:rsid w:val="00147055"/>
    <w:rsid w:val="001522F1"/>
    <w:rsid w:val="001663FC"/>
    <w:rsid w:val="00183472"/>
    <w:rsid w:val="001921BE"/>
    <w:rsid w:val="001928E3"/>
    <w:rsid w:val="0019477C"/>
    <w:rsid w:val="001A1565"/>
    <w:rsid w:val="001A41F4"/>
    <w:rsid w:val="001C2FE5"/>
    <w:rsid w:val="001D04DC"/>
    <w:rsid w:val="001D3D85"/>
    <w:rsid w:val="001D3E12"/>
    <w:rsid w:val="001D4EBE"/>
    <w:rsid w:val="001E0CCA"/>
    <w:rsid w:val="001E6365"/>
    <w:rsid w:val="001E79E4"/>
    <w:rsid w:val="001F584C"/>
    <w:rsid w:val="0020586A"/>
    <w:rsid w:val="00211BCD"/>
    <w:rsid w:val="0023532E"/>
    <w:rsid w:val="0023623C"/>
    <w:rsid w:val="002439AA"/>
    <w:rsid w:val="0025052E"/>
    <w:rsid w:val="0025084F"/>
    <w:rsid w:val="00262732"/>
    <w:rsid w:val="00273CE6"/>
    <w:rsid w:val="002806DF"/>
    <w:rsid w:val="002A4CC2"/>
    <w:rsid w:val="002B10C1"/>
    <w:rsid w:val="002D5F4B"/>
    <w:rsid w:val="002D6E52"/>
    <w:rsid w:val="002D7CFF"/>
    <w:rsid w:val="002E671E"/>
    <w:rsid w:val="002F4678"/>
    <w:rsid w:val="00327C1E"/>
    <w:rsid w:val="0033197A"/>
    <w:rsid w:val="00333263"/>
    <w:rsid w:val="00340954"/>
    <w:rsid w:val="003415DA"/>
    <w:rsid w:val="0034269A"/>
    <w:rsid w:val="00343E0D"/>
    <w:rsid w:val="00354578"/>
    <w:rsid w:val="00391699"/>
    <w:rsid w:val="003A0A4E"/>
    <w:rsid w:val="003C4E6D"/>
    <w:rsid w:val="003C6D96"/>
    <w:rsid w:val="003C756E"/>
    <w:rsid w:val="003E65BC"/>
    <w:rsid w:val="003F2425"/>
    <w:rsid w:val="003F2644"/>
    <w:rsid w:val="003F330D"/>
    <w:rsid w:val="003F3455"/>
    <w:rsid w:val="00400BF5"/>
    <w:rsid w:val="004147F5"/>
    <w:rsid w:val="00414F00"/>
    <w:rsid w:val="00434958"/>
    <w:rsid w:val="00436E7F"/>
    <w:rsid w:val="00451AE1"/>
    <w:rsid w:val="004575C6"/>
    <w:rsid w:val="0046167E"/>
    <w:rsid w:val="004748D0"/>
    <w:rsid w:val="004953F6"/>
    <w:rsid w:val="004A57F5"/>
    <w:rsid w:val="004B595D"/>
    <w:rsid w:val="004C630B"/>
    <w:rsid w:val="004E283D"/>
    <w:rsid w:val="004E36CC"/>
    <w:rsid w:val="004F0D59"/>
    <w:rsid w:val="004F17A1"/>
    <w:rsid w:val="00507029"/>
    <w:rsid w:val="00514B70"/>
    <w:rsid w:val="00514C98"/>
    <w:rsid w:val="005245F5"/>
    <w:rsid w:val="00532061"/>
    <w:rsid w:val="00535DF2"/>
    <w:rsid w:val="00593CA3"/>
    <w:rsid w:val="005A563B"/>
    <w:rsid w:val="005B00C3"/>
    <w:rsid w:val="005B2869"/>
    <w:rsid w:val="005B59E6"/>
    <w:rsid w:val="005C359C"/>
    <w:rsid w:val="005F24F3"/>
    <w:rsid w:val="005F642C"/>
    <w:rsid w:val="005F77AD"/>
    <w:rsid w:val="00603E27"/>
    <w:rsid w:val="006107C9"/>
    <w:rsid w:val="006209F4"/>
    <w:rsid w:val="006365D8"/>
    <w:rsid w:val="006366B6"/>
    <w:rsid w:val="0064618E"/>
    <w:rsid w:val="00657F8E"/>
    <w:rsid w:val="006B0F36"/>
    <w:rsid w:val="006E34FB"/>
    <w:rsid w:val="006E4A50"/>
    <w:rsid w:val="006F3251"/>
    <w:rsid w:val="006F38E1"/>
    <w:rsid w:val="0070514F"/>
    <w:rsid w:val="00706130"/>
    <w:rsid w:val="0072687C"/>
    <w:rsid w:val="0073247F"/>
    <w:rsid w:val="00740A92"/>
    <w:rsid w:val="00745BB6"/>
    <w:rsid w:val="00751F79"/>
    <w:rsid w:val="0075267B"/>
    <w:rsid w:val="007657D1"/>
    <w:rsid w:val="007729CE"/>
    <w:rsid w:val="0078007D"/>
    <w:rsid w:val="007A0A8B"/>
    <w:rsid w:val="007B07C9"/>
    <w:rsid w:val="007B0E8D"/>
    <w:rsid w:val="007B428A"/>
    <w:rsid w:val="007B4F8C"/>
    <w:rsid w:val="007C1473"/>
    <w:rsid w:val="007D036E"/>
    <w:rsid w:val="007D0D99"/>
    <w:rsid w:val="007D326E"/>
    <w:rsid w:val="007E309B"/>
    <w:rsid w:val="007E67DD"/>
    <w:rsid w:val="00801506"/>
    <w:rsid w:val="00827154"/>
    <w:rsid w:val="00833B9B"/>
    <w:rsid w:val="00834200"/>
    <w:rsid w:val="0085337E"/>
    <w:rsid w:val="00860FE0"/>
    <w:rsid w:val="00861C6F"/>
    <w:rsid w:val="00866E6F"/>
    <w:rsid w:val="00872371"/>
    <w:rsid w:val="00880865"/>
    <w:rsid w:val="00886994"/>
    <w:rsid w:val="008912A8"/>
    <w:rsid w:val="008B7EE2"/>
    <w:rsid w:val="008C0B19"/>
    <w:rsid w:val="00901327"/>
    <w:rsid w:val="00905B8F"/>
    <w:rsid w:val="009218CE"/>
    <w:rsid w:val="00942467"/>
    <w:rsid w:val="009661DC"/>
    <w:rsid w:val="00967856"/>
    <w:rsid w:val="009739B3"/>
    <w:rsid w:val="009874F3"/>
    <w:rsid w:val="009A65D1"/>
    <w:rsid w:val="009A6AC7"/>
    <w:rsid w:val="009B4881"/>
    <w:rsid w:val="009C2BC0"/>
    <w:rsid w:val="009E24FE"/>
    <w:rsid w:val="009E39A0"/>
    <w:rsid w:val="00A073FA"/>
    <w:rsid w:val="00A125C7"/>
    <w:rsid w:val="00A12A3D"/>
    <w:rsid w:val="00A14D0C"/>
    <w:rsid w:val="00A22F9E"/>
    <w:rsid w:val="00A24F94"/>
    <w:rsid w:val="00A55760"/>
    <w:rsid w:val="00A566A0"/>
    <w:rsid w:val="00A61A57"/>
    <w:rsid w:val="00A77666"/>
    <w:rsid w:val="00A83703"/>
    <w:rsid w:val="00AA684F"/>
    <w:rsid w:val="00AA6B74"/>
    <w:rsid w:val="00AF0EF3"/>
    <w:rsid w:val="00AF337C"/>
    <w:rsid w:val="00AF33A6"/>
    <w:rsid w:val="00B02FFA"/>
    <w:rsid w:val="00B32050"/>
    <w:rsid w:val="00B420EB"/>
    <w:rsid w:val="00B47607"/>
    <w:rsid w:val="00B55E12"/>
    <w:rsid w:val="00B57F2C"/>
    <w:rsid w:val="00B62D90"/>
    <w:rsid w:val="00BD77A1"/>
    <w:rsid w:val="00BE0865"/>
    <w:rsid w:val="00BE519A"/>
    <w:rsid w:val="00BE59B0"/>
    <w:rsid w:val="00BF4793"/>
    <w:rsid w:val="00BF6203"/>
    <w:rsid w:val="00C119CC"/>
    <w:rsid w:val="00C2411C"/>
    <w:rsid w:val="00C33F55"/>
    <w:rsid w:val="00C34FC7"/>
    <w:rsid w:val="00C614FC"/>
    <w:rsid w:val="00C6793E"/>
    <w:rsid w:val="00C67AC9"/>
    <w:rsid w:val="00C70065"/>
    <w:rsid w:val="00C73011"/>
    <w:rsid w:val="00C744B1"/>
    <w:rsid w:val="00C91E44"/>
    <w:rsid w:val="00C934DF"/>
    <w:rsid w:val="00CA5A8A"/>
    <w:rsid w:val="00CB2F63"/>
    <w:rsid w:val="00CC30E0"/>
    <w:rsid w:val="00CD672F"/>
    <w:rsid w:val="00D026A0"/>
    <w:rsid w:val="00D06B86"/>
    <w:rsid w:val="00D2461D"/>
    <w:rsid w:val="00D30749"/>
    <w:rsid w:val="00D37DB1"/>
    <w:rsid w:val="00D4241A"/>
    <w:rsid w:val="00D45E2F"/>
    <w:rsid w:val="00D64639"/>
    <w:rsid w:val="00D654C1"/>
    <w:rsid w:val="00D77C64"/>
    <w:rsid w:val="00DE0689"/>
    <w:rsid w:val="00E1790E"/>
    <w:rsid w:val="00E21624"/>
    <w:rsid w:val="00E22391"/>
    <w:rsid w:val="00E2404B"/>
    <w:rsid w:val="00E424D4"/>
    <w:rsid w:val="00E5679F"/>
    <w:rsid w:val="00E5698B"/>
    <w:rsid w:val="00E6149B"/>
    <w:rsid w:val="00E66651"/>
    <w:rsid w:val="00E75511"/>
    <w:rsid w:val="00E776A8"/>
    <w:rsid w:val="00E94765"/>
    <w:rsid w:val="00ED7325"/>
    <w:rsid w:val="00EE3C44"/>
    <w:rsid w:val="00F23BB6"/>
    <w:rsid w:val="00F277FA"/>
    <w:rsid w:val="00F369B2"/>
    <w:rsid w:val="00F4141B"/>
    <w:rsid w:val="00F4588C"/>
    <w:rsid w:val="00F51B35"/>
    <w:rsid w:val="00F54A2B"/>
    <w:rsid w:val="00F64D09"/>
    <w:rsid w:val="00F75B3E"/>
    <w:rsid w:val="00F84CED"/>
    <w:rsid w:val="00FC2E78"/>
    <w:rsid w:val="00FC5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CABBF9"/>
  <w15:chartTrackingRefBased/>
  <w15:docId w15:val="{6F15A1BE-AB3A-D740-81D7-2AF2AFD84B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2050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517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517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517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517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517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517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517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517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517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51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51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51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51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51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51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51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51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51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517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B51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517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B51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517B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B51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517B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B51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51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51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517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238</Words>
  <Characters>1358</Characters>
  <Application>Microsoft Office Word</Application>
  <DocSecurity>0</DocSecurity>
  <Lines>11</Lines>
  <Paragraphs>3</Paragraphs>
  <ScaleCrop>false</ScaleCrop>
  <Company/>
  <LinksUpToDate>false</LinksUpToDate>
  <CharactersWithSpaces>1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ma Roy</dc:creator>
  <cp:keywords/>
  <dc:description/>
  <cp:lastModifiedBy>Prama Roy</cp:lastModifiedBy>
  <cp:revision>4</cp:revision>
  <dcterms:created xsi:type="dcterms:W3CDTF">2025-08-07T21:17:00Z</dcterms:created>
  <dcterms:modified xsi:type="dcterms:W3CDTF">2025-08-13T12:21:00Z</dcterms:modified>
</cp:coreProperties>
</file>